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43C" w:rsidRDefault="001859D4" w:rsidP="00C11F1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01B1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0B243C" w:rsidRPr="000B243C">
        <w:rPr>
          <w:rFonts w:ascii="Times New Roman" w:hAnsi="Times New Roman" w:cs="Times New Roman"/>
          <w:sz w:val="24"/>
          <w:szCs w:val="24"/>
          <w:lang w:val="en-US"/>
        </w:rPr>
        <w:t>Results for the size groups with respect to re</w:t>
      </w:r>
      <w:bookmarkStart w:id="0" w:name="_GoBack"/>
      <w:r w:rsidR="000B243C" w:rsidRPr="000B243C">
        <w:rPr>
          <w:rFonts w:ascii="Times New Roman" w:hAnsi="Times New Roman" w:cs="Times New Roman"/>
          <w:sz w:val="24"/>
          <w:szCs w:val="24"/>
          <w:lang w:val="en-US"/>
        </w:rPr>
        <w:t>strict</w:t>
      </w:r>
      <w:bookmarkEnd w:id="0"/>
      <w:r w:rsidR="000B243C" w:rsidRPr="000B243C">
        <w:rPr>
          <w:rFonts w:ascii="Times New Roman" w:hAnsi="Times New Roman" w:cs="Times New Roman"/>
          <w:sz w:val="24"/>
          <w:szCs w:val="24"/>
          <w:lang w:val="en-US"/>
        </w:rPr>
        <w:t>ion, government sphere, and age</w:t>
      </w:r>
      <w:r w:rsidRPr="000B24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6"/>
        <w:gridCol w:w="1121"/>
        <w:gridCol w:w="717"/>
        <w:gridCol w:w="718"/>
        <w:gridCol w:w="774"/>
        <w:gridCol w:w="1134"/>
        <w:gridCol w:w="740"/>
        <w:gridCol w:w="1147"/>
        <w:gridCol w:w="883"/>
        <w:gridCol w:w="1364"/>
        <w:gridCol w:w="740"/>
        <w:gridCol w:w="1147"/>
        <w:gridCol w:w="740"/>
        <w:gridCol w:w="1147"/>
      </w:tblGrid>
      <w:tr w:rsidR="00C11F13" w:rsidRPr="008D156F" w:rsidTr="008D156F">
        <w:trPr>
          <w:trHeight w:val="294"/>
        </w:trPr>
        <w:tc>
          <w:tcPr>
            <w:tcW w:w="1019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s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/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ubgroups</w:t>
            </w:r>
            <w:proofErr w:type="spellEnd"/>
          </w:p>
        </w:tc>
        <w:tc>
          <w:tcPr>
            <w:tcW w:w="361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PA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Units</w:t>
            </w:r>
            <w:proofErr w:type="spellEnd"/>
          </w:p>
        </w:tc>
        <w:tc>
          <w:tcPr>
            <w:tcW w:w="462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.U.</w:t>
            </w:r>
          </w:p>
        </w:tc>
        <w:tc>
          <w:tcPr>
            <w:tcW w:w="614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TT</w:t>
            </w:r>
          </w:p>
        </w:tc>
        <w:tc>
          <w:tcPr>
            <w:tcW w:w="607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.E.</w:t>
            </w:r>
          </w:p>
        </w:tc>
        <w:tc>
          <w:tcPr>
            <w:tcW w:w="723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TT%</w:t>
            </w:r>
          </w:p>
        </w:tc>
        <w:tc>
          <w:tcPr>
            <w:tcW w:w="607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ias</w:t>
            </w:r>
          </w:p>
        </w:tc>
        <w:tc>
          <w:tcPr>
            <w:tcW w:w="607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. R²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2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14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7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23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7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7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n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ll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A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5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1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4.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5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6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1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1.9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7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</w:t>
            </w:r>
            <w:r w:rsidR="00C93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triction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AB4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5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67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9.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7.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0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46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</w:t>
            </w:r>
            <w:r w:rsidR="00C93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7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</w:t>
            </w:r>
            <w:r w:rsidR="00C93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2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overnment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Federal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8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34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9.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proofErr w:type="gram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4.9</w:t>
            </w:r>
            <w:r w:rsidR="00C93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her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6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7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0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1.7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5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7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3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Age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fore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1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3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7.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8.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1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-19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2.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4.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.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4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96-20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4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69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</w:t>
            </w:r>
            <w:r w:rsidR="00C93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proofErr w:type="gram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2-20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8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5</w:t>
            </w:r>
            <w:r w:rsidR="00C93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 w:rsidR="00C11F13" w:rsidRPr="008D156F" w:rsidTr="008D156F">
        <w:trPr>
          <w:trHeight w:val="294"/>
        </w:trPr>
        <w:tc>
          <w:tcPr>
            <w:tcW w:w="101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23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7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</w:t>
            </w:r>
            <w:r w:rsidR="00C93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</w:tr>
    </w:tbl>
    <w:p w:rsidR="0032724D" w:rsidRPr="00C537C7" w:rsidRDefault="0032724D" w:rsidP="0032724D">
      <w:pPr>
        <w:spacing w:after="120"/>
        <w:rPr>
          <w:rFonts w:ascii="Times New Roman" w:hAnsi="Times New Roman" w:cs="Times New Roman"/>
          <w:sz w:val="18"/>
          <w:szCs w:val="18"/>
          <w:lang w:val="en-US"/>
        </w:rPr>
      </w:pPr>
      <w:r w:rsidRPr="00C537C7">
        <w:rPr>
          <w:rFonts w:ascii="Times New Roman" w:hAnsi="Times New Roman" w:cs="Times New Roman"/>
          <w:sz w:val="18"/>
          <w:szCs w:val="18"/>
          <w:lang w:val="en-US"/>
        </w:rPr>
        <w:t>S.U. - sampling unit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On – average number of S. U. on support)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21234D">
        <w:rPr>
          <w:rFonts w:ascii="Times New Roman" w:hAnsi="Times New Roman" w:cs="Times New Roman"/>
          <w:sz w:val="18"/>
          <w:szCs w:val="18"/>
          <w:lang w:val="en-US"/>
        </w:rPr>
        <w:t xml:space="preserve">ATT – Absolute Effect, ATT% - Relative Effect; 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S.E - Standard Error; Mean - Mean for the </w:t>
      </w:r>
      <w:r>
        <w:rPr>
          <w:rFonts w:ascii="Times New Roman" w:hAnsi="Times New Roman" w:cs="Times New Roman"/>
          <w:sz w:val="18"/>
          <w:szCs w:val="18"/>
          <w:lang w:val="en-US"/>
        </w:rPr>
        <w:t>15</w:t>
      </w:r>
      <w:r w:rsidR="0020271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Best Models; Std. Dev. - Standard Deviation for the </w:t>
      </w:r>
      <w:r>
        <w:rPr>
          <w:rFonts w:ascii="Times New Roman" w:hAnsi="Times New Roman" w:cs="Times New Roman"/>
          <w:sz w:val="18"/>
          <w:szCs w:val="18"/>
          <w:lang w:val="en-US"/>
        </w:rPr>
        <w:t>15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 Best Models, P. R</w:t>
      </w:r>
      <w:r w:rsidRPr="00C537C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 – Pseudo R</w:t>
      </w:r>
      <w:r w:rsidRPr="00C537C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>. * No data.</w:t>
      </w:r>
    </w:p>
    <w:p w:rsidR="00C11F13" w:rsidRDefault="00C11F13" w:rsidP="00C11F13">
      <w:pPr>
        <w:spacing w:after="40"/>
        <w:rPr>
          <w:rFonts w:ascii="Times New Roman" w:hAnsi="Times New Roman" w:cs="Times New Roman"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01B1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30AB4">
        <w:rPr>
          <w:rFonts w:ascii="Times New Roman" w:hAnsi="Times New Roman" w:cs="Times New Roman"/>
          <w:sz w:val="24"/>
          <w:szCs w:val="24"/>
          <w:lang w:val="en-US"/>
        </w:rPr>
        <w:t>– (continuation)</w:t>
      </w:r>
    </w:p>
    <w:tbl>
      <w:tblPr>
        <w:tblW w:w="59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1000"/>
        <w:gridCol w:w="760"/>
        <w:gridCol w:w="635"/>
        <w:gridCol w:w="760"/>
      </w:tblGrid>
      <w:tr w:rsidR="00275FEA" w:rsidRPr="008D156F" w:rsidTr="00C11F13">
        <w:trPr>
          <w:trHeight w:val="300"/>
        </w:trPr>
        <w:tc>
          <w:tcPr>
            <w:tcW w:w="28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Groups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/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ubgroups</w:t>
            </w:r>
            <w:proofErr w:type="spellEnd"/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5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Wilcoxon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aired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 Test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ATT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ATT%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Z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Z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  <w:t>p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All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A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3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6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Restriction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rict</w:t>
            </w:r>
            <w:r w:rsidR="00AB4F5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y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ustainable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1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6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Government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Sphere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Federal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pher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194BAD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C11F13"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maller</w:t>
            </w:r>
            <w:proofErr w:type="spellEnd"/>
            <w:r w:rsidR="00C11F13"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C11F13"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.1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6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ate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pher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6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6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Age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efore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9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9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04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etween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986-19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8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etween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996-2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6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71</w:t>
            </w: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etween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002-2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275FEA" w:rsidRPr="008D156F" w:rsidTr="00C11F13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arg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275FEA" w:rsidRPr="008D156F" w:rsidTr="00C11F13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maller</w:t>
            </w:r>
            <w:proofErr w:type="spellEnd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4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6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1F13" w:rsidRPr="008D156F" w:rsidRDefault="00C11F13" w:rsidP="00C11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8D156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</w:tbl>
    <w:p w:rsidR="001859D4" w:rsidRPr="00C11F13" w:rsidRDefault="001859D4" w:rsidP="00D23B3A">
      <w:pPr>
        <w:spacing w:after="120"/>
        <w:rPr>
          <w:sz w:val="18"/>
          <w:szCs w:val="18"/>
          <w:lang w:val="en-US"/>
        </w:rPr>
      </w:pPr>
    </w:p>
    <w:sectPr w:rsidR="001859D4" w:rsidRPr="00C11F13" w:rsidSect="008B69C0">
      <w:pgSz w:w="16838" w:h="11906" w:orient="landscape"/>
      <w:pgMar w:top="567" w:right="720" w:bottom="567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DA0" w:rsidRDefault="00A41DA0" w:rsidP="00E762EF">
      <w:pPr>
        <w:spacing w:after="0" w:line="240" w:lineRule="auto"/>
      </w:pPr>
      <w:r>
        <w:separator/>
      </w:r>
    </w:p>
  </w:endnote>
  <w:endnote w:type="continuationSeparator" w:id="0">
    <w:p w:rsidR="00A41DA0" w:rsidRDefault="00A41DA0" w:rsidP="00E76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DA0" w:rsidRDefault="00A41DA0" w:rsidP="00E762EF">
      <w:pPr>
        <w:spacing w:after="0" w:line="240" w:lineRule="auto"/>
      </w:pPr>
      <w:r>
        <w:separator/>
      </w:r>
    </w:p>
  </w:footnote>
  <w:footnote w:type="continuationSeparator" w:id="0">
    <w:p w:rsidR="00A41DA0" w:rsidRDefault="00A41DA0" w:rsidP="00E762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05CC5"/>
    <w:rsid w:val="00085129"/>
    <w:rsid w:val="000B243C"/>
    <w:rsid w:val="000F52D0"/>
    <w:rsid w:val="00121BA5"/>
    <w:rsid w:val="001859D4"/>
    <w:rsid w:val="00194BAD"/>
    <w:rsid w:val="001D491A"/>
    <w:rsid w:val="00202714"/>
    <w:rsid w:val="0023483B"/>
    <w:rsid w:val="00275FEA"/>
    <w:rsid w:val="002838FC"/>
    <w:rsid w:val="002D6F48"/>
    <w:rsid w:val="0032724D"/>
    <w:rsid w:val="003654E6"/>
    <w:rsid w:val="003F2742"/>
    <w:rsid w:val="004B448C"/>
    <w:rsid w:val="00503574"/>
    <w:rsid w:val="005525CC"/>
    <w:rsid w:val="006803E6"/>
    <w:rsid w:val="006855FD"/>
    <w:rsid w:val="00692B15"/>
    <w:rsid w:val="007054F8"/>
    <w:rsid w:val="007311D9"/>
    <w:rsid w:val="00736378"/>
    <w:rsid w:val="007B7443"/>
    <w:rsid w:val="00801B16"/>
    <w:rsid w:val="008B4A26"/>
    <w:rsid w:val="008B69C0"/>
    <w:rsid w:val="008D0F11"/>
    <w:rsid w:val="008D156F"/>
    <w:rsid w:val="009550A9"/>
    <w:rsid w:val="0098077B"/>
    <w:rsid w:val="009F403A"/>
    <w:rsid w:val="00A41DA0"/>
    <w:rsid w:val="00AA764A"/>
    <w:rsid w:val="00AB4F5E"/>
    <w:rsid w:val="00AD4D90"/>
    <w:rsid w:val="00AE033C"/>
    <w:rsid w:val="00B911EA"/>
    <w:rsid w:val="00BF3A71"/>
    <w:rsid w:val="00C11F13"/>
    <w:rsid w:val="00C939A7"/>
    <w:rsid w:val="00CB4C21"/>
    <w:rsid w:val="00CC1CF8"/>
    <w:rsid w:val="00CC76B3"/>
    <w:rsid w:val="00CD2B14"/>
    <w:rsid w:val="00D1085B"/>
    <w:rsid w:val="00D23B3A"/>
    <w:rsid w:val="00D56287"/>
    <w:rsid w:val="00D77156"/>
    <w:rsid w:val="00E60921"/>
    <w:rsid w:val="00E762EF"/>
    <w:rsid w:val="00ED2DCC"/>
    <w:rsid w:val="00EE0050"/>
    <w:rsid w:val="00F241F3"/>
    <w:rsid w:val="00FD4D5D"/>
    <w:rsid w:val="00FE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9D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B4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B448C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E76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762EF"/>
  </w:style>
  <w:style w:type="paragraph" w:styleId="Rodap">
    <w:name w:val="footer"/>
    <w:basedOn w:val="Normal"/>
    <w:link w:val="RodapChar"/>
    <w:uiPriority w:val="99"/>
    <w:unhideWhenUsed/>
    <w:rsid w:val="00E76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762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9D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B4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B448C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E76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762EF"/>
  </w:style>
  <w:style w:type="paragraph" w:styleId="Rodap">
    <w:name w:val="footer"/>
    <w:basedOn w:val="Normal"/>
    <w:link w:val="RodapChar"/>
    <w:uiPriority w:val="99"/>
    <w:unhideWhenUsed/>
    <w:rsid w:val="00E76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76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0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708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4T21:23:00Z</dcterms:created>
  <dcterms:modified xsi:type="dcterms:W3CDTF">2015-04-25T22:29:00Z</dcterms:modified>
</cp:coreProperties>
</file>